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nnotations of Bt.13141.1.S1_at</w:t>
      </w:r>
    </w:p>
    <w:p>
      <w:pPr>
        <w:pStyle w:val="Normal"/>
        <w:rPr/>
      </w:pPr>
      <w:r>
        <w:rPr/>
        <w:tab/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!Annotation statistics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!Downloaded from QuickGO at 2011-04-01 12:08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!URL: http://www.ebi.ac.uk/QuickGO/GAnnotation?count=1000&amp;protein=Q462R3&amp;select=normal&amp;advanced=&amp;termUse=ancestor&amp;slimTypes=IP%3D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!Contact email: goa@ebi.ac.uk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!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[Summary]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Number of annotations</w:t>
        <w:tab/>
        <w:t>Number of distinct proteins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164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[GO IDs (by annotation)]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Code</w:t>
        <w:tab/>
        <w:t>Name</w:t>
        <w:tab/>
        <w:t>Percentage</w:t>
        <w:tab/>
        <w:t>Count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2981</w:t>
        <w:tab/>
        <w:t>regulation of apoptosis</w:t>
        <w:tab/>
        <w:t>3.05</w:t>
        <w:tab/>
        <w:t>5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6982</w:t>
        <w:tab/>
        <w:t>protein heterodimerization activity</w:t>
        <w:tab/>
        <w:t>1.22</w:t>
        <w:tab/>
        <w:t>2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524</w:t>
        <w:tab/>
        <w:t>negative regulation of neuron apoptosis</w:t>
        <w:tab/>
        <w:t>1.22</w:t>
        <w:tab/>
        <w:t>2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066</w:t>
        <w:tab/>
        <w:t>negative regulation of apoptosis</w:t>
        <w:tab/>
        <w:t>1.22</w:t>
        <w:tab/>
        <w:t>2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2493</w:t>
        <w:tab/>
        <w:t>response to drug</w:t>
        <w:tab/>
        <w:t>1.22</w:t>
        <w:tab/>
        <w:t>2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4097</w:t>
        <w:tab/>
        <w:t>response to cytokine stimulus</w:t>
        <w:tab/>
        <w:t>1.22</w:t>
        <w:tab/>
        <w:t>2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1965</w:t>
        <w:tab/>
        <w:t>nuclear membrane</w:t>
        <w:tab/>
        <w:t>1.22</w:t>
        <w:tab/>
        <w:t>2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6563</w:t>
        <w:tab/>
        <w:t>transcription activator activity</w:t>
        <w:tab/>
        <w:t>1.22</w:t>
        <w:tab/>
        <w:t>2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9636</w:t>
        <w:tab/>
        <w:t>response to toxin</w:t>
        <w:tab/>
        <w:t>1.22</w:t>
        <w:tab/>
        <w:t>2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8219</w:t>
        <w:tab/>
        <w:t>cell death</w:t>
        <w:tab/>
        <w:t>1.22</w:t>
        <w:tab/>
        <w:t>2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6916</w:t>
        <w:tab/>
        <w:t>anti-apoptosis</w:t>
        <w:tab/>
        <w:t>1.22</w:t>
        <w:tab/>
        <w:t>2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739</w:t>
        <w:tab/>
        <w:t>mitochondrion</w:t>
        <w:tab/>
        <w:t>1.22</w:t>
        <w:tab/>
        <w:t>2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737</w:t>
        <w:tab/>
        <w:t>cytoplasm</w:t>
        <w:tab/>
        <w:t>1.22</w:t>
        <w:tab/>
        <w:t>2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634</w:t>
        <w:tab/>
        <w:t>nucleus</w:t>
        <w:tab/>
        <w:t>1.22</w:t>
        <w:tab/>
        <w:t>2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70059</w:t>
        <w:tab/>
        <w:t>apoptosis in response to endoplasmic reticulum stres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924</w:t>
        <w:tab/>
        <w:t>regulation of calcium ion transpor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881</w:t>
        <w:tab/>
        <w:t>regulation of mitochondrial membrane potential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789</w:t>
        <w:tab/>
        <w:t>response to protein stimulu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726</w:t>
        <w:tab/>
        <w:t>regulation of cell cycle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721</w:t>
        <w:tab/>
        <w:t>protein phosphatase 2A binding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607</w:t>
        <w:tab/>
        <w:t>defense response to viru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434</w:t>
        <w:tab/>
        <w:t>BH3 domain binding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402</w:t>
        <w:tab/>
        <w:t>neuron apoptosi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384</w:t>
        <w:tab/>
        <w:t>response to glucocorticoid stimulu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0853</w:t>
        <w:tab/>
        <w:t>B cell receptor signaling pathway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0790</w:t>
        <w:tab/>
        <w:t>regulation of catalytic activity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873</w:t>
        <w:tab/>
        <w:t>homeostasis of number of cells within a tissue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753</w:t>
        <w:tab/>
        <w:t>pigment granule organiz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743</w:t>
        <w:tab/>
        <w:t>positive regulation of skeletal muscle fiber develop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599</w:t>
        <w:tab/>
        <w:t>oocyte develop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589</w:t>
        <w:tab/>
        <w:t>developmental growth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546</w:t>
        <w:tab/>
        <w:t>digestive tract morphogenesi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545</w:t>
        <w:tab/>
        <w:t>response to steroid hormone stimulu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538</w:t>
        <w:tab/>
        <w:t>thymus develop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536</w:t>
        <w:tab/>
        <w:t>spleen develop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087</w:t>
        <w:tab/>
        <w:t>positive regulation of developmental pigment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070</w:t>
        <w:tab/>
        <w:t>regulation of developmental pigment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066</w:t>
        <w:tab/>
        <w:t>developmental pigment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041</w:t>
        <w:tab/>
        <w:t>focal adhesion assembly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6902</w:t>
        <w:tab/>
        <w:t>regulation of mitochondrial membrane permeability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6671</w:t>
        <w:tab/>
        <w:t>negative regulation of retinal cell programmed cell death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5930</w:t>
        <w:tab/>
        <w:t>negative regulation of mitotic cell cycle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5636</w:t>
        <w:tab/>
        <w:t>positive regulation of melanocyte differenti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5069</w:t>
        <w:tab/>
        <w:t>regulation of viral genome replic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583</w:t>
        <w:tab/>
        <w:t>ear develop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565</w:t>
        <w:tab/>
        <w:t>sequence-specific DNA binding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497</w:t>
        <w:tab/>
        <w:t>regulation of protein heterodimerization activity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496</w:t>
        <w:tab/>
        <w:t>regulation of protein homodimerization activity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473</w:t>
        <w:tab/>
        <w:t>pigment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375</w:t>
        <w:tab/>
        <w:t>CD8-positive, alpha-beta T cell lineage commit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209</w:t>
        <w:tab/>
        <w:t>myelin sheath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085</w:t>
        <w:tab/>
        <w:t>positive regulation of catalytic activity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067</w:t>
        <w:tab/>
        <w:t>regulation of programmed cell death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029</w:t>
        <w:tab/>
        <w:t>T cell homeostasi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2803</w:t>
        <w:tab/>
        <w:t>protein homodimerization activity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2802</w:t>
        <w:tab/>
        <w:t>identical protein binding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2542</w:t>
        <w:tab/>
        <w:t>response to hydrogen peroxide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2221</w:t>
        <w:tab/>
        <w:t>response to chemical stimulu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2100</w:t>
        <w:tab/>
        <w:t>B cell prolifer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0018</w:t>
        <w:tab/>
        <w:t>positive regulation of multicellular organism growth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0007</w:t>
        <w:tab/>
        <w:t>growth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5265</w:t>
        <w:tab/>
        <w:t>organ growth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5094</w:t>
        <w:tab/>
        <w:t>response to nicotine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3689</w:t>
        <w:tab/>
        <w:t>negative regulation of osteoblast prolifer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3138</w:t>
        <w:tab/>
        <w:t>positive regulation of peptidyl-serine phosphoryl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3077</w:t>
        <w:tab/>
        <w:t>T cell differentiation in thymu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3033</w:t>
        <w:tab/>
        <w:t>negative regulation of myeloid cell apoptosi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2880</w:t>
        <w:tab/>
        <w:t>regulation of protein localiz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2848</w:t>
        <w:tab/>
        <w:t>negative regulation of cellular pH reduc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2835</w:t>
        <w:tab/>
        <w:t>glomerulus develop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2469</w:t>
        <w:tab/>
        <w:t>endoplasmic reticulum calcium ion homeostasi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1966</w:t>
        <w:tab/>
        <w:t>mitochondrial membrane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1647</w:t>
        <w:tab/>
        <w:t>regulation of protein stability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1103</w:t>
        <w:tab/>
        <w:t>axon regener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1069</w:t>
        <w:tab/>
        <w:t>hair follicle morphogenesi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890</w:t>
        <w:tab/>
        <w:t>positive regulation of B cell prolifer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336</w:t>
        <w:tab/>
        <w:t>negative regulation of cell migr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318</w:t>
        <w:tab/>
        <w:t>melanocyte differenti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308</w:t>
        <w:tab/>
        <w:t>negative regulation of cell growth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307</w:t>
        <w:tab/>
        <w:t>positive regulation of cell growth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279</w:t>
        <w:tab/>
        <w:t>negative regulation of ossific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217</w:t>
        <w:tab/>
        <w:t>T cell differenti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183</w:t>
        <w:tab/>
        <w:t>B cell differenti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097</w:t>
        <w:tab/>
        <w:t>hemopoiesi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22612</w:t>
        <w:tab/>
        <w:t>gland morphogenesi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21747</w:t>
        <w:tab/>
        <w:t>cochlear nucleus develop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9903</w:t>
        <w:tab/>
        <w:t>protein phosphatase binding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8107</w:t>
        <w:tab/>
        <w:t>peptidyl-threonine phosphoryl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8105</w:t>
        <w:tab/>
        <w:t>peptidyl-serine phosphoryl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6337</w:t>
        <w:tab/>
        <w:t>cell-cell adhes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6049</w:t>
        <w:tab/>
        <w:t>cell growth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6020</w:t>
        <w:tab/>
        <w:t>membrane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4911</w:t>
        <w:tab/>
        <w:t>positive regulation of smooth muscle cell migr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4042</w:t>
        <w:tab/>
        <w:t>positive regulation of neuron matur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4031</w:t>
        <w:tab/>
        <w:t>mesenchymal cell develop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0559</w:t>
        <w:tab/>
        <w:t>regulation of glycoprotein biosynthetic proces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0523</w:t>
        <w:tab/>
        <w:t>negative regulation of calcium ion transport into cytosol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0468</w:t>
        <w:tab/>
        <w:t>regulation of gene express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0332</w:t>
        <w:tab/>
        <w:t>response to gamma radi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0224</w:t>
        <w:tab/>
        <w:t>response to UV-B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0039</w:t>
        <w:tab/>
        <w:t>response to iron 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9887</w:t>
        <w:tab/>
        <w:t>organ morphogenesi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9791</w:t>
        <w:tab/>
        <w:t>post-embryonic develop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9605</w:t>
        <w:tab/>
        <w:t>response to external stimulu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8584</w:t>
        <w:tab/>
        <w:t>male gonad develop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8285</w:t>
        <w:tab/>
        <w:t>negative regulation of cell prolifer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8284</w:t>
        <w:tab/>
        <w:t>positive regulation of cell prolifer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8283</w:t>
        <w:tab/>
        <w:t>cell prolifer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8134</w:t>
        <w:tab/>
        <w:t>transcription factor binding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7569</w:t>
        <w:tab/>
        <w:t>cell aging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7409</w:t>
        <w:tab/>
        <w:t>axonogenesi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7015</w:t>
        <w:tab/>
        <w:t>actin filament organiz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6979</w:t>
        <w:tab/>
        <w:t>response to oxidative stres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6974</w:t>
        <w:tab/>
        <w:t>response to DNA damage stimulu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6915</w:t>
        <w:tab/>
        <w:t>apoptosi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6874</w:t>
        <w:tab/>
        <w:t>cellular calcium ion homeostasi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6808</w:t>
        <w:tab/>
        <w:t>regulation of nitrogen utiliz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6582</w:t>
        <w:tab/>
        <w:t>melanin metabolic proces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6470</w:t>
        <w:tab/>
        <w:t>protein dephosphoryl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829</w:t>
        <w:tab/>
        <w:t>cytosol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792</w:t>
        <w:tab/>
        <w:t>microsome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789</w:t>
        <w:tab/>
        <w:t>endoplasmic reticulum membrane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783</w:t>
        <w:tab/>
        <w:t>endoplasmic reticulum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624</w:t>
        <w:tab/>
        <w:t>membrane frac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622</w:t>
        <w:tab/>
        <w:t>intracellular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3014</w:t>
        <w:tab/>
        <w:t>renal system proces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2520</w:t>
        <w:tab/>
        <w:t>immune system develop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2360</w:t>
        <w:tab/>
        <w:t>T cell lineage commit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2326</w:t>
        <w:tab/>
        <w:t>B cell lineage commit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2320</w:t>
        <w:tab/>
        <w:t>lymphoid progenitor cell differenti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2260</w:t>
        <w:tab/>
        <w:t>lymphocyte homeostasi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2020</w:t>
        <w:tab/>
        <w:t>protease binding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952</w:t>
        <w:tab/>
        <w:t>regulation of cell-matrix adhes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836</w:t>
        <w:tab/>
        <w:t>release of cytochrome c from mitochondria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822</w:t>
        <w:tab/>
        <w:t>kidney develop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782</w:t>
        <w:tab/>
        <w:t>B cell homeostasi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776</w:t>
        <w:tab/>
        <w:t>leukocyte homeostasi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662</w:t>
        <w:tab/>
        <w:t>behavioral fear response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658</w:t>
        <w:tab/>
        <w:t>branching involved in ureteric bud morphogenesi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657</w:t>
        <w:tab/>
        <w:t>ureteric bud develop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656</w:t>
        <w:tab/>
        <w:t>metanephros develop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541</w:t>
        <w:tab/>
        <w:t>ovarian follicle development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503</w:t>
        <w:tab/>
        <w:t>ossific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101</w:t>
        <w:tab/>
        <w:t>response to acid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0902</w:t>
        <w:tab/>
        <w:t>cell morphogenesis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0209</w:t>
        <w:tab/>
        <w:t>protein polyubiquitination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0082</w:t>
        <w:tab/>
        <w:t>G1/S transition of mitotic cell cycle</w:t>
        <w:tab/>
        <w:t>0.61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[GO IDs (by protein)]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Code</w:t>
        <w:tab/>
        <w:t>Name</w:t>
        <w:tab/>
        <w:t>Percentage</w:t>
        <w:tab/>
        <w:t>Count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70059</w:t>
        <w:tab/>
        <w:t>apoptosis in response to endoplasmic reticulum stres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924</w:t>
        <w:tab/>
        <w:t>regulation of calcium ion transpor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881</w:t>
        <w:tab/>
        <w:t>regulation of mitochondrial membrane potential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789</w:t>
        <w:tab/>
        <w:t>response to protein stimulu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726</w:t>
        <w:tab/>
        <w:t>regulation of cell cycle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721</w:t>
        <w:tab/>
        <w:t>protein phosphatase 2A binding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607</w:t>
        <w:tab/>
        <w:t>defense response to viru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434</w:t>
        <w:tab/>
        <w:t>BH3 domain binding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402</w:t>
        <w:tab/>
        <w:t>neuron apopto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1384</w:t>
        <w:tab/>
        <w:t>response to glucocorticoid stimulu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0853</w:t>
        <w:tab/>
        <w:t>B cell receptor signaling pathway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50790</w:t>
        <w:tab/>
        <w:t>regulation of catalytic activity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873</w:t>
        <w:tab/>
        <w:t>homeostasis of number of cells within a tissue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753</w:t>
        <w:tab/>
        <w:t>pigment granule organiz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743</w:t>
        <w:tab/>
        <w:t>positive regulation of skeletal muscle fiber develop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599</w:t>
        <w:tab/>
        <w:t>oocyte develop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589</w:t>
        <w:tab/>
        <w:t>developmental growth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546</w:t>
        <w:tab/>
        <w:t>digestive tract morphogene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545</w:t>
        <w:tab/>
        <w:t>response to steroid hormone stimulu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538</w:t>
        <w:tab/>
        <w:t>thymus develop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536</w:t>
        <w:tab/>
        <w:t>spleen develop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087</w:t>
        <w:tab/>
        <w:t>positive regulation of developmental pigment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070</w:t>
        <w:tab/>
        <w:t>regulation of developmental pigment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066</w:t>
        <w:tab/>
        <w:t>developmental pigment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8041</w:t>
        <w:tab/>
        <w:t>focal adhesion assembly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6982</w:t>
        <w:tab/>
        <w:t>protein heterodimerization activity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6902</w:t>
        <w:tab/>
        <w:t>regulation of mitochondrial membrane permeability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6671</w:t>
        <w:tab/>
        <w:t>negative regulation of retinal cell programmed cell death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5930</w:t>
        <w:tab/>
        <w:t>negative regulation of mitotic cell cycle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5636</w:t>
        <w:tab/>
        <w:t>positive regulation of melanocyte differenti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5069</w:t>
        <w:tab/>
        <w:t>regulation of viral genome replic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583</w:t>
        <w:tab/>
        <w:t>ear develop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565</w:t>
        <w:tab/>
        <w:t>sequence-specific DNA binding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524</w:t>
        <w:tab/>
        <w:t>negative regulation of neuron apopto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497</w:t>
        <w:tab/>
        <w:t>regulation of protein heterodimerization activity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496</w:t>
        <w:tab/>
        <w:t>regulation of protein homodimerization activity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473</w:t>
        <w:tab/>
        <w:t>pigment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375</w:t>
        <w:tab/>
        <w:t>CD8-positive, alpha-beta T cell lineage commit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209</w:t>
        <w:tab/>
        <w:t>myelin sheath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085</w:t>
        <w:tab/>
        <w:t>positive regulation of catalytic activity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067</w:t>
        <w:tab/>
        <w:t>regulation of programmed cell death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066</w:t>
        <w:tab/>
        <w:t>negative regulation of apopto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3029</w:t>
        <w:tab/>
        <w:t>T cell homeosta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2981</w:t>
        <w:tab/>
        <w:t>regulation of apopto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2803</w:t>
        <w:tab/>
        <w:t>protein homodimerization activity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2802</w:t>
        <w:tab/>
        <w:t>identical protein binding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2542</w:t>
        <w:tab/>
        <w:t>response to hydrogen peroxide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2493</w:t>
        <w:tab/>
        <w:t>response to drug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2221</w:t>
        <w:tab/>
        <w:t>response to chemical stimulu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2100</w:t>
        <w:tab/>
        <w:t>B cell prolifer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0018</w:t>
        <w:tab/>
        <w:t>positive regulation of multicellular organism growth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40007</w:t>
        <w:tab/>
        <w:t>growth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5265</w:t>
        <w:tab/>
        <w:t>organ growth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5094</w:t>
        <w:tab/>
        <w:t>response to nicotine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4097</w:t>
        <w:tab/>
        <w:t>response to cytokine stimulu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3689</w:t>
        <w:tab/>
        <w:t>negative regulation of osteoblast prolifer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3138</w:t>
        <w:tab/>
        <w:t>positive regulation of peptidyl-serine phosphoryl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3077</w:t>
        <w:tab/>
        <w:t>T cell differentiation in thymu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3033</w:t>
        <w:tab/>
        <w:t>negative regulation of myeloid cell apopto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2880</w:t>
        <w:tab/>
        <w:t>regulation of protein localiz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2848</w:t>
        <w:tab/>
        <w:t>negative regulation of cellular pH reduc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2835</w:t>
        <w:tab/>
        <w:t>glomerulus develop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2469</w:t>
        <w:tab/>
        <w:t>endoplasmic reticulum calcium ion homeosta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1966</w:t>
        <w:tab/>
        <w:t>mitochondrial membrane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1965</w:t>
        <w:tab/>
        <w:t>nuclear membrane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1647</w:t>
        <w:tab/>
        <w:t>regulation of protein stability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1103</w:t>
        <w:tab/>
        <w:t>axon regener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1069</w:t>
        <w:tab/>
        <w:t>hair follicle morphogene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890</w:t>
        <w:tab/>
        <w:t>positive regulation of B cell prolifer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336</w:t>
        <w:tab/>
        <w:t>negative regulation of cell migr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318</w:t>
        <w:tab/>
        <w:t>melanocyte differenti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308</w:t>
        <w:tab/>
        <w:t>negative regulation of cell growth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307</w:t>
        <w:tab/>
        <w:t>positive regulation of cell growth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279</w:t>
        <w:tab/>
        <w:t>negative regulation of ossific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217</w:t>
        <w:tab/>
        <w:t>T cell differenti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183</w:t>
        <w:tab/>
        <w:t>B cell differenti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30097</w:t>
        <w:tab/>
        <w:t>hemopoie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22612</w:t>
        <w:tab/>
        <w:t>gland morphogene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21747</w:t>
        <w:tab/>
        <w:t>cochlear nucleus develop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9903</w:t>
        <w:tab/>
        <w:t>protein phosphatase binding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8107</w:t>
        <w:tab/>
        <w:t>peptidyl-threonine phosphoryl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8105</w:t>
        <w:tab/>
        <w:t>peptidyl-serine phosphoryl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6563</w:t>
        <w:tab/>
        <w:t>transcription activator activity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6337</w:t>
        <w:tab/>
        <w:t>cell-cell adhes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6049</w:t>
        <w:tab/>
        <w:t>cell growth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6020</w:t>
        <w:tab/>
        <w:t>membrane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4911</w:t>
        <w:tab/>
        <w:t>positive regulation of smooth muscle cell migr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4042</w:t>
        <w:tab/>
        <w:t>positive regulation of neuron matur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4031</w:t>
        <w:tab/>
        <w:t>mesenchymal cell develop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0559</w:t>
        <w:tab/>
        <w:t>regulation of glycoprotein biosynthetic proces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0523</w:t>
        <w:tab/>
        <w:t>negative regulation of calcium ion transport into cytosol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0468</w:t>
        <w:tab/>
        <w:t>regulation of gene express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0332</w:t>
        <w:tab/>
        <w:t>response to gamma radi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0224</w:t>
        <w:tab/>
        <w:t>response to UV-B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10039</w:t>
        <w:tab/>
        <w:t>response to iron 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9887</w:t>
        <w:tab/>
        <w:t>organ morphogene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9791</w:t>
        <w:tab/>
        <w:t>post-embryonic develop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9636</w:t>
        <w:tab/>
        <w:t>response to toxi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9605</w:t>
        <w:tab/>
        <w:t>response to external stimulu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8584</w:t>
        <w:tab/>
        <w:t>male gonad develop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8285</w:t>
        <w:tab/>
        <w:t>negative regulation of cell prolifer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8284</w:t>
        <w:tab/>
        <w:t>positive regulation of cell prolifer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8283</w:t>
        <w:tab/>
        <w:t>cell prolifer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8219</w:t>
        <w:tab/>
        <w:t>cell death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8134</w:t>
        <w:tab/>
        <w:t>transcription factor binding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7569</w:t>
        <w:tab/>
        <w:t>cell aging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7409</w:t>
        <w:tab/>
        <w:t>axonogene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7015</w:t>
        <w:tab/>
        <w:t>actin filament organiz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6979</w:t>
        <w:tab/>
        <w:t>response to oxidative stres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6974</w:t>
        <w:tab/>
        <w:t>response to DNA damage stimulu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6916</w:t>
        <w:tab/>
        <w:t>anti-apopto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6915</w:t>
        <w:tab/>
        <w:t>apopto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6874</w:t>
        <w:tab/>
        <w:t>cellular calcium ion homeosta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6808</w:t>
        <w:tab/>
        <w:t>regulation of nitrogen utiliz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6582</w:t>
        <w:tab/>
        <w:t>melanin metabolic proces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6470</w:t>
        <w:tab/>
        <w:t>protein dephosphoryl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829</w:t>
        <w:tab/>
        <w:t>cytosol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792</w:t>
        <w:tab/>
        <w:t>microsome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789</w:t>
        <w:tab/>
        <w:t>endoplasmic reticulum membrane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783</w:t>
        <w:tab/>
        <w:t>endoplasmic reticulum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739</w:t>
        <w:tab/>
        <w:t>mitochondr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737</w:t>
        <w:tab/>
        <w:t>cytoplasm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634</w:t>
        <w:tab/>
        <w:t>nucleu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624</w:t>
        <w:tab/>
        <w:t>membrane frac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5622</w:t>
        <w:tab/>
        <w:t>intracellular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3014</w:t>
        <w:tab/>
        <w:t>renal system proces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2520</w:t>
        <w:tab/>
        <w:t>immune system develop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2360</w:t>
        <w:tab/>
        <w:t>T cell lineage commit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2326</w:t>
        <w:tab/>
        <w:t>B cell lineage commit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2320</w:t>
        <w:tab/>
        <w:t>lymphoid progenitor cell differenti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2260</w:t>
        <w:tab/>
        <w:t>lymphocyte homeosta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2020</w:t>
        <w:tab/>
        <w:t>protease binding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952</w:t>
        <w:tab/>
        <w:t>regulation of cell-matrix adhes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836</w:t>
        <w:tab/>
        <w:t>release of cytochrome c from mitochondria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822</w:t>
        <w:tab/>
        <w:t>kidney develop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782</w:t>
        <w:tab/>
        <w:t>B cell homeosta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776</w:t>
        <w:tab/>
        <w:t>leukocyte homeosta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662</w:t>
        <w:tab/>
        <w:t>behavioral fear response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658</w:t>
        <w:tab/>
        <w:t>branching involved in ureteric bud morphogene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657</w:t>
        <w:tab/>
        <w:t>ureteric bud develop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656</w:t>
        <w:tab/>
        <w:t>metanephros develop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541</w:t>
        <w:tab/>
        <w:t>ovarian follicle development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503</w:t>
        <w:tab/>
        <w:t>ossific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1101</w:t>
        <w:tab/>
        <w:t>response to acid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0902</w:t>
        <w:tab/>
        <w:t>cell morphogenesis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0209</w:t>
        <w:tab/>
        <w:t>protein polyubiquitination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GO:0000082</w:t>
        <w:tab/>
        <w:t>G1/S transition of mitotic cell cycle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[Evidence Codes (by annotation)]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Code</w:t>
        <w:tab/>
        <w:t>Percentage</w:t>
        <w:tab/>
        <w:t>Count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IEA</w:t>
        <w:tab/>
        <w:t>100.00</w:t>
        <w:tab/>
        <w:t>164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[Evidence Codes (by protein)]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Code</w:t>
        <w:tab/>
        <w:t>Percentage</w:t>
        <w:tab/>
        <w:t>Count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IEA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[Qualifiers (by annotation)]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Code</w:t>
        <w:tab/>
        <w:t>Percentage</w:t>
        <w:tab/>
        <w:t>Count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(none)</w:t>
        <w:tab/>
        <w:t>100.00</w:t>
        <w:tab/>
        <w:t>164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[Qualifiers (by protein)]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Code</w:t>
        <w:tab/>
        <w:t>Percentage</w:t>
        <w:tab/>
        <w:t>Count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(none)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[Sources (by annotation)]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Code</w:t>
        <w:tab/>
        <w:t>Percentage</w:t>
        <w:tab/>
        <w:t>Count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ENSEMBL</w:t>
        <w:tab/>
        <w:t>97.56</w:t>
        <w:tab/>
        <w:t>160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InterPro</w:t>
        <w:tab/>
        <w:t>2.44</w:t>
        <w:tab/>
        <w:t>4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[Sources (by protein)]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Code</w:t>
        <w:tab/>
        <w:t>Percentage</w:t>
        <w:tab/>
        <w:t>Count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ENSEMBL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InterPro</w:t>
        <w:tab/>
        <w:t>100.00</w:t>
        <w:tab/>
        <w:t>1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[Taxon IDs (by annotation)]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Code</w:t>
        <w:tab/>
        <w:t>Name</w:t>
        <w:tab/>
        <w:t>Percentage</w:t>
        <w:tab/>
        <w:t>Count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9913</w:t>
        <w:tab/>
        <w:t>Bos taurus</w:t>
        <w:tab/>
        <w:t>100.00</w:t>
        <w:tab/>
        <w:t>164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[Taxon IDs (by protein)]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Code</w:t>
        <w:tab/>
        <w:t>Name</w:t>
        <w:tab/>
        <w:t>Percentage</w:t>
        <w:tab/>
        <w:t>Count</w:t>
      </w:r>
    </w:p>
    <w:p>
      <w:pPr>
        <w:pStyle w:val="Normal"/>
        <w:autoSpaceDE w:val="false"/>
        <w:spacing w:lineRule="auto" w:line="240" w:before="0" w:after="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  <w:t>9913</w:t>
        <w:tab/>
        <w:t>Bos taurus</w:t>
        <w:tab/>
        <w:t>100.00</w:t>
        <w:tab/>
        <w:t>1</w:t>
      </w:r>
    </w:p>
    <w:p>
      <w:pPr>
        <w:pStyle w:val="Normal"/>
        <w:spacing w:before="0" w:after="200"/>
        <w:rPr>
          <w:rFonts w:ascii="Courier" w:hAnsi="Courier" w:eastAsia="Times New Roman" w:cs="Courier New"/>
          <w:sz w:val="14"/>
          <w:szCs w:val="14"/>
          <w:lang w:eastAsia="en-GB"/>
        </w:rPr>
      </w:pPr>
      <w:r>
        <w:rPr>
          <w:rFonts w:eastAsia="Times New Roman" w:cs="Courier New" w:ascii="Courier" w:hAnsi="Courier"/>
          <w:sz w:val="14"/>
          <w:szCs w:val="14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5:55:00Z</dcterms:created>
  <dc:creator>defoinm</dc:creator>
  <dc:description/>
  <cp:keywords/>
  <dc:language>en-US</dc:language>
  <cp:lastModifiedBy>defoinm</cp:lastModifiedBy>
  <dcterms:modified xsi:type="dcterms:W3CDTF">2011-05-20T15:55:00Z</dcterms:modified>
  <cp:revision>2</cp:revision>
  <dc:subject/>
  <dc:title/>
</cp:coreProperties>
</file>